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CEF5CC" w14:textId="3DAA1EA4" w:rsidR="00D349C9" w:rsidRPr="00E0499A" w:rsidRDefault="006D6797">
      <w:r>
        <w:t>Additional</w:t>
      </w:r>
      <w:r w:rsidR="000B3275" w:rsidRPr="00E0499A">
        <w:t xml:space="preserve"> </w:t>
      </w:r>
      <w:r w:rsidR="00A81C88" w:rsidRPr="00E0499A">
        <w:t>Table</w:t>
      </w:r>
      <w:r w:rsidR="007D4F69" w:rsidRPr="00E0499A">
        <w:t xml:space="preserve"> </w:t>
      </w:r>
      <w:r w:rsidR="00E12967">
        <w:t>6</w:t>
      </w:r>
      <w:r w:rsidR="00A81C88" w:rsidRPr="00E0499A">
        <w:t xml:space="preserve">: Patient-reported outcomes </w:t>
      </w:r>
      <w:r w:rsidR="00062D0C" w:rsidRPr="00E0499A">
        <w:t xml:space="preserve">in Healthy Living </w:t>
      </w:r>
      <w:r w:rsidR="00FB318A">
        <w:t>a</w:t>
      </w:r>
      <w:r w:rsidR="00FB318A" w:rsidRPr="00E0499A">
        <w:t xml:space="preserve">fter </w:t>
      </w:r>
      <w:r w:rsidR="00062D0C" w:rsidRPr="00E0499A">
        <w:t>Cancer p</w:t>
      </w:r>
      <w:r w:rsidR="00A81C88" w:rsidRPr="00E0499A">
        <w:t>articipants by Cancer Council (evaluable case analysis)</w:t>
      </w:r>
    </w:p>
    <w:tbl>
      <w:tblPr>
        <w:tblW w:w="14100" w:type="dxa"/>
        <w:tblLook w:val="04A0" w:firstRow="1" w:lastRow="0" w:firstColumn="1" w:lastColumn="0" w:noHBand="0" w:noVBand="1"/>
      </w:tblPr>
      <w:tblGrid>
        <w:gridCol w:w="1980"/>
        <w:gridCol w:w="709"/>
        <w:gridCol w:w="2409"/>
        <w:gridCol w:w="709"/>
        <w:gridCol w:w="2410"/>
        <w:gridCol w:w="574"/>
        <w:gridCol w:w="2403"/>
        <w:gridCol w:w="574"/>
        <w:gridCol w:w="2332"/>
      </w:tblGrid>
      <w:tr w:rsidR="00C01FDB" w:rsidRPr="00E0499A" w14:paraId="2A6C3309" w14:textId="77777777" w:rsidTr="00A11D9E">
        <w:trPr>
          <w:trHeight w:val="293"/>
        </w:trPr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898A2" w14:textId="77777777" w:rsidR="00C01FDB" w:rsidRPr="00E0499A" w:rsidRDefault="00C01FDB" w:rsidP="00C01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Outcome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44CB5" w14:textId="77777777" w:rsidR="00C01FDB" w:rsidRPr="00E0499A" w:rsidRDefault="00E575D3" w:rsidP="00E575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A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64AA" w14:textId="77777777" w:rsidR="00C01FDB" w:rsidRPr="00E0499A" w:rsidRDefault="00E575D3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B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5AE57" w14:textId="77777777" w:rsidR="00C01FDB" w:rsidRPr="00E0499A" w:rsidRDefault="00E575D3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C</w:t>
            </w:r>
          </w:p>
        </w:tc>
        <w:tc>
          <w:tcPr>
            <w:tcW w:w="290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1EB1" w14:textId="77777777" w:rsidR="00C01FDB" w:rsidRPr="00E0499A" w:rsidRDefault="00E575D3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D</w:t>
            </w:r>
          </w:p>
        </w:tc>
      </w:tr>
      <w:tr w:rsidR="00BF5C3F" w:rsidRPr="00E0499A" w14:paraId="657B6A67" w14:textId="77777777" w:rsidTr="00A11D9E">
        <w:trPr>
          <w:trHeight w:val="337"/>
        </w:trPr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EA5BB" w14:textId="77777777" w:rsidR="00BF5C3F" w:rsidRPr="00E0499A" w:rsidRDefault="00BF5C3F" w:rsidP="00BF5C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8B905" w14:textId="3DD36B01" w:rsidR="00BF5C3F" w:rsidRPr="00E0499A" w:rsidRDefault="00BF5C3F" w:rsidP="007E7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n 1</w:t>
            </w:r>
            <w:r w:rsidRPr="00E0499A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D698" w14:textId="77777777" w:rsidR="00BF5C3F" w:rsidRPr="00E0499A" w:rsidRDefault="00BF5C3F" w:rsidP="00BF5C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ean change (95% </w:t>
            </w:r>
            <w:proofErr w:type="gramStart"/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CI)</w:t>
            </w:r>
            <w:r w:rsidRPr="00E0499A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b</w:t>
            </w:r>
            <w:proofErr w:type="gramEnd"/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B86FE" w14:textId="72BCE51E" w:rsidR="00BF5C3F" w:rsidRPr="00E0499A" w:rsidRDefault="00BF5C3F" w:rsidP="007E7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n 1</w:t>
            </w:r>
            <w:r w:rsidRPr="00E0499A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AF30" w14:textId="77777777" w:rsidR="00BF5C3F" w:rsidRPr="00E0499A" w:rsidRDefault="00BF5C3F" w:rsidP="00BF5C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ean change (95% </w:t>
            </w:r>
            <w:proofErr w:type="gramStart"/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CI)</w:t>
            </w:r>
            <w:r w:rsidRPr="00E0499A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b</w:t>
            </w:r>
            <w:proofErr w:type="gramEnd"/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BA73" w14:textId="77777777" w:rsidR="00BF5C3F" w:rsidRPr="00E0499A" w:rsidRDefault="00BF5C3F" w:rsidP="007E7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n 1</w:t>
            </w:r>
            <w:r w:rsidRPr="00E0499A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CAAD6" w14:textId="77777777" w:rsidR="00BF5C3F" w:rsidRPr="00E0499A" w:rsidRDefault="00BF5C3F" w:rsidP="00BF5C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ean change (95% </w:t>
            </w:r>
            <w:proofErr w:type="gramStart"/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CI)</w:t>
            </w:r>
            <w:r w:rsidRPr="00E0499A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b</w:t>
            </w:r>
            <w:proofErr w:type="gramEnd"/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C482" w14:textId="77777777" w:rsidR="00BF5C3F" w:rsidRPr="00E0499A" w:rsidRDefault="00BF5C3F" w:rsidP="00BF5C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n 1</w:t>
            </w:r>
            <w:r w:rsidRPr="00E0499A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1C89973B" w14:textId="77777777" w:rsidR="00BF5C3F" w:rsidRPr="00E0499A" w:rsidRDefault="00BF5C3F" w:rsidP="00BF5C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ean change (95% </w:t>
            </w:r>
            <w:proofErr w:type="gramStart"/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CI)</w:t>
            </w:r>
            <w:r w:rsidRPr="00E0499A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b</w:t>
            </w:r>
            <w:proofErr w:type="gramEnd"/>
          </w:p>
        </w:tc>
      </w:tr>
      <w:tr w:rsidR="00BF5C3F" w:rsidRPr="00E0499A" w14:paraId="5F5D1EC5" w14:textId="77777777" w:rsidTr="00A11D9E">
        <w:trPr>
          <w:trHeight w:val="337"/>
        </w:trPr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E58E" w14:textId="77777777" w:rsidR="00BF5C3F" w:rsidRPr="00E0499A" w:rsidRDefault="00BF5C3F" w:rsidP="00BF5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C6742" w14:textId="77777777" w:rsidR="00BF5C3F" w:rsidRPr="00E0499A" w:rsidRDefault="00BF5C3F" w:rsidP="007E7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n 2</w:t>
            </w:r>
          </w:p>
        </w:tc>
        <w:tc>
          <w:tcPr>
            <w:tcW w:w="24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0D51" w14:textId="77777777" w:rsidR="00BF5C3F" w:rsidRPr="00E0499A" w:rsidRDefault="00BF5C3F" w:rsidP="00BF5C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p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5BB10" w14:textId="53AEB558" w:rsidR="00BF5C3F" w:rsidRPr="00E0499A" w:rsidRDefault="007062B6" w:rsidP="007E7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n 2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61819" w14:textId="77777777" w:rsidR="00BF5C3F" w:rsidRPr="00E0499A" w:rsidRDefault="00BF5C3F" w:rsidP="00BF5C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p</w:t>
            </w:r>
          </w:p>
        </w:tc>
        <w:tc>
          <w:tcPr>
            <w:tcW w:w="5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75544" w14:textId="77777777" w:rsidR="00BF5C3F" w:rsidRPr="00E0499A" w:rsidRDefault="007062B6" w:rsidP="007E7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n 2</w:t>
            </w:r>
          </w:p>
        </w:tc>
        <w:tc>
          <w:tcPr>
            <w:tcW w:w="24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F7E8" w14:textId="77777777" w:rsidR="00BF5C3F" w:rsidRPr="00E0499A" w:rsidRDefault="00BF5C3F" w:rsidP="00BF5C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p</w:t>
            </w:r>
          </w:p>
        </w:tc>
        <w:tc>
          <w:tcPr>
            <w:tcW w:w="5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94FD4" w14:textId="706FDE23" w:rsidR="00BF5C3F" w:rsidRPr="00E0499A" w:rsidRDefault="007062B6" w:rsidP="00BF5C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n 2</w:t>
            </w:r>
          </w:p>
        </w:tc>
        <w:tc>
          <w:tcPr>
            <w:tcW w:w="23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5BF9" w14:textId="77777777" w:rsidR="00BF5C3F" w:rsidRPr="00E0499A" w:rsidRDefault="00A11D9E" w:rsidP="00BF5C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p</w:t>
            </w:r>
          </w:p>
        </w:tc>
      </w:tr>
      <w:tr w:rsidR="00F44EA2" w:rsidRPr="00E0499A" w14:paraId="1B64BAC8" w14:textId="77777777" w:rsidTr="00A11D9E">
        <w:trPr>
          <w:trHeight w:val="293"/>
        </w:trPr>
        <w:tc>
          <w:tcPr>
            <w:tcW w:w="198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25811" w14:textId="77777777" w:rsidR="00C01FDB" w:rsidRPr="00E0499A" w:rsidRDefault="00C01FDB" w:rsidP="00C01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Weight, k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3840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248</w:t>
            </w:r>
          </w:p>
        </w:tc>
        <w:tc>
          <w:tcPr>
            <w:tcW w:w="24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FD24E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-2.40 (-3.01, -1.7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D91F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70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4B7C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-2.14 (-2.86, -1.42)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5A9FD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200</w:t>
            </w:r>
          </w:p>
        </w:tc>
        <w:tc>
          <w:tcPr>
            <w:tcW w:w="240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735DC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-2.96 (-3.81, -2.11)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28C9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68</w:t>
            </w:r>
          </w:p>
        </w:tc>
        <w:tc>
          <w:tcPr>
            <w:tcW w:w="23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BAE90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-1.48 (-2.18, -0.77)</w:t>
            </w:r>
          </w:p>
        </w:tc>
      </w:tr>
      <w:tr w:rsidR="00F44EA2" w:rsidRPr="00E0499A" w14:paraId="4C70B321" w14:textId="77777777" w:rsidTr="00A11D9E">
        <w:trPr>
          <w:trHeight w:val="293"/>
        </w:trPr>
        <w:tc>
          <w:tcPr>
            <w:tcW w:w="1980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25E56CA" w14:textId="77777777" w:rsidR="00C01FDB" w:rsidRPr="00E0499A" w:rsidRDefault="00C01FDB" w:rsidP="00C01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42579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168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859B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2C0E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19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D707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BD506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81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82AD5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1D8D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26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11FA5A8E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</w:tr>
      <w:tr w:rsidR="00F44EA2" w:rsidRPr="00E0499A" w14:paraId="4A78404D" w14:textId="77777777" w:rsidTr="00A11D9E">
        <w:trPr>
          <w:trHeight w:val="337"/>
        </w:trPr>
        <w:tc>
          <w:tcPr>
            <w:tcW w:w="198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A94E603" w14:textId="77777777" w:rsidR="00C01FDB" w:rsidRPr="00E0499A" w:rsidRDefault="00C01FDB" w:rsidP="00C01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Body Mass Index, kg/m</w:t>
            </w:r>
            <w:r w:rsidRPr="00E0499A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8BF94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248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7D56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-0.88 (-1.10, -0.66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2DA7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7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F183C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-0.77 (-1.03, -0.51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BB52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200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C06A4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-1.01 (-1.32, -0.70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90DA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68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68ACDBC7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-0.53 (-0.78, -0.28)</w:t>
            </w:r>
          </w:p>
        </w:tc>
      </w:tr>
      <w:tr w:rsidR="00F44EA2" w:rsidRPr="00E0499A" w14:paraId="6BFD21EF" w14:textId="77777777" w:rsidTr="00A11D9E">
        <w:trPr>
          <w:trHeight w:val="293"/>
        </w:trPr>
        <w:tc>
          <w:tcPr>
            <w:tcW w:w="1980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247B01B" w14:textId="77777777" w:rsidR="00C01FDB" w:rsidRPr="00E0499A" w:rsidRDefault="00C01FDB" w:rsidP="00C01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B9F07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168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09141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166EC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19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62C65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1587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81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0B92E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CEB15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26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43F36882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</w:tr>
      <w:tr w:rsidR="00F44EA2" w:rsidRPr="00E0499A" w14:paraId="2B683C37" w14:textId="77777777" w:rsidTr="00A11D9E">
        <w:trPr>
          <w:trHeight w:val="293"/>
        </w:trPr>
        <w:tc>
          <w:tcPr>
            <w:tcW w:w="198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90BBE70" w14:textId="77777777" w:rsidR="00C01FDB" w:rsidRPr="00E0499A" w:rsidRDefault="00C01FDB" w:rsidP="00C01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Waist circumference, cm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5CF32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246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51FC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-5.03 (-6.09, -3.96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7F975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7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BDDE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-3.28 (-4.55, -2.01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5C89D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99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E0488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-5.59 (-7.17, -4.00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0928C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66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1502E718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-3.80 (-5.07, -2.52)</w:t>
            </w:r>
          </w:p>
        </w:tc>
      </w:tr>
      <w:tr w:rsidR="00F44EA2" w:rsidRPr="00E0499A" w14:paraId="5CE6AFC1" w14:textId="77777777" w:rsidTr="00A11D9E">
        <w:trPr>
          <w:trHeight w:val="293"/>
        </w:trPr>
        <w:tc>
          <w:tcPr>
            <w:tcW w:w="1980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8DAE22B" w14:textId="77777777" w:rsidR="00C01FDB" w:rsidRPr="00E0499A" w:rsidRDefault="00C01FDB" w:rsidP="00C01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83CE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167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45D29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DA3D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18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F4907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1567A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73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645B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9CF53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19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09F37BF2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</w:tr>
      <w:tr w:rsidR="00F44EA2" w:rsidRPr="00E0499A" w14:paraId="17C1C82E" w14:textId="77777777" w:rsidTr="00A11D9E">
        <w:trPr>
          <w:trHeight w:val="293"/>
        </w:trPr>
        <w:tc>
          <w:tcPr>
            <w:tcW w:w="198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8F16BD6" w14:textId="77777777" w:rsidR="00C01FDB" w:rsidRPr="00E0499A" w:rsidRDefault="00C01FDB" w:rsidP="00C01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MVPA, min/week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2B9BA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248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C4E6" w14:textId="77777777" w:rsidR="00C01FDB" w:rsidRPr="00E0499A" w:rsidRDefault="00C01FDB" w:rsidP="00AF0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7</w:t>
            </w:r>
            <w:r w:rsidR="00AF02E9" w:rsidRPr="00E0499A">
              <w:rPr>
                <w:rFonts w:ascii="Calibri" w:eastAsia="Times New Roman" w:hAnsi="Calibri" w:cs="Calibri"/>
                <w:lang w:eastAsia="en-AU"/>
              </w:rPr>
              <w:t>1</w:t>
            </w:r>
            <w:r w:rsidRPr="00E0499A">
              <w:rPr>
                <w:rFonts w:ascii="Calibri" w:eastAsia="Times New Roman" w:hAnsi="Calibri" w:cs="Calibri"/>
                <w:lang w:eastAsia="en-AU"/>
              </w:rPr>
              <w:t xml:space="preserve"> (13</w:t>
            </w:r>
            <w:r w:rsidR="00AF02E9" w:rsidRPr="00E0499A">
              <w:rPr>
                <w:rFonts w:ascii="Calibri" w:eastAsia="Times New Roman" w:hAnsi="Calibri" w:cs="Calibri"/>
                <w:lang w:eastAsia="en-AU"/>
              </w:rPr>
              <w:t>2</w:t>
            </w:r>
            <w:r w:rsidRPr="00E0499A">
              <w:rPr>
                <w:rFonts w:ascii="Calibri" w:eastAsia="Times New Roman" w:hAnsi="Calibri" w:cs="Calibri"/>
                <w:lang w:eastAsia="en-AU"/>
              </w:rPr>
              <w:t>, 2</w:t>
            </w:r>
            <w:r w:rsidR="00AF02E9" w:rsidRPr="00E0499A">
              <w:rPr>
                <w:rFonts w:ascii="Calibri" w:eastAsia="Times New Roman" w:hAnsi="Calibri" w:cs="Calibri"/>
                <w:lang w:eastAsia="en-AU"/>
              </w:rPr>
              <w:t>10</w:t>
            </w:r>
            <w:r w:rsidRPr="00E0499A">
              <w:rPr>
                <w:rFonts w:ascii="Calibri" w:eastAsia="Times New Roman" w:hAnsi="Calibri" w:cs="Calibri"/>
                <w:lang w:eastAsia="en-AU"/>
              </w:rPr>
              <w:t>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D8B76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7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265B" w14:textId="77777777" w:rsidR="00C01FDB" w:rsidRPr="00E0499A" w:rsidRDefault="00C01FDB" w:rsidP="00AF0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15 (69, 16</w:t>
            </w:r>
            <w:r w:rsidR="00AF02E9" w:rsidRPr="00E0499A">
              <w:rPr>
                <w:rFonts w:ascii="Calibri" w:eastAsia="Times New Roman" w:hAnsi="Calibri" w:cs="Calibri"/>
                <w:lang w:eastAsia="en-AU"/>
              </w:rPr>
              <w:t>2</w:t>
            </w:r>
            <w:r w:rsidRPr="00E0499A">
              <w:rPr>
                <w:rFonts w:ascii="Calibri" w:eastAsia="Times New Roman" w:hAnsi="Calibri" w:cs="Calibri"/>
                <w:lang w:eastAsia="en-AU"/>
              </w:rPr>
              <w:t>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82788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200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16844" w14:textId="77777777" w:rsidR="00C01FDB" w:rsidRPr="00E0499A" w:rsidRDefault="00C01FDB" w:rsidP="00AF0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59 (103, 214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9ED11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68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2B488277" w14:textId="77777777" w:rsidR="00C01FDB" w:rsidRPr="00E0499A" w:rsidRDefault="00C01FDB" w:rsidP="00AF0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46 (10</w:t>
            </w:r>
            <w:r w:rsidR="00AF02E9" w:rsidRPr="00E0499A">
              <w:rPr>
                <w:rFonts w:ascii="Calibri" w:eastAsia="Times New Roman" w:hAnsi="Calibri" w:cs="Calibri"/>
                <w:lang w:eastAsia="en-AU"/>
              </w:rPr>
              <w:t>1</w:t>
            </w:r>
            <w:r w:rsidRPr="00E0499A">
              <w:rPr>
                <w:rFonts w:ascii="Calibri" w:eastAsia="Times New Roman" w:hAnsi="Calibri" w:cs="Calibri"/>
                <w:lang w:eastAsia="en-AU"/>
              </w:rPr>
              <w:t>, 19</w:t>
            </w:r>
            <w:r w:rsidR="00AF02E9" w:rsidRPr="00E0499A">
              <w:rPr>
                <w:rFonts w:ascii="Calibri" w:eastAsia="Times New Roman" w:hAnsi="Calibri" w:cs="Calibri"/>
                <w:lang w:eastAsia="en-AU"/>
              </w:rPr>
              <w:t>1</w:t>
            </w:r>
            <w:r w:rsidRPr="00E0499A">
              <w:rPr>
                <w:rFonts w:ascii="Calibri" w:eastAsia="Times New Roman" w:hAnsi="Calibri" w:cs="Calibri"/>
                <w:lang w:eastAsia="en-AU"/>
              </w:rPr>
              <w:t>)</w:t>
            </w:r>
          </w:p>
        </w:tc>
      </w:tr>
      <w:tr w:rsidR="00F44EA2" w:rsidRPr="00E0499A" w14:paraId="029A752F" w14:textId="77777777" w:rsidTr="00A11D9E">
        <w:trPr>
          <w:trHeight w:val="293"/>
        </w:trPr>
        <w:tc>
          <w:tcPr>
            <w:tcW w:w="1980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02941FD" w14:textId="77777777" w:rsidR="00C01FDB" w:rsidRPr="00E0499A" w:rsidRDefault="00C01FDB" w:rsidP="00C01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4001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170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54FF1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8FCB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2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11DEA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55235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81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F7792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FE58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27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0C3C5BCD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</w:tr>
      <w:tr w:rsidR="00F44EA2" w:rsidRPr="00E0499A" w14:paraId="4A66A859" w14:textId="77777777" w:rsidTr="00A11D9E">
        <w:trPr>
          <w:trHeight w:val="293"/>
        </w:trPr>
        <w:tc>
          <w:tcPr>
            <w:tcW w:w="198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A8E37E7" w14:textId="77777777" w:rsidR="00C01FDB" w:rsidRPr="00E0499A" w:rsidRDefault="00C01FDB" w:rsidP="00C01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Sitting on weekdays, h/day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A317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247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471CF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-1.07 (-1.46, -0.68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F04D8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7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9827F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-1.33 (-1.80, -0.87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02C88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99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95AEA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-1.30 (-1.82, -0.77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8000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66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1218544C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-1.06 (-1.52, -0.60)</w:t>
            </w:r>
          </w:p>
        </w:tc>
      </w:tr>
      <w:tr w:rsidR="00F44EA2" w:rsidRPr="00E0499A" w14:paraId="31388F22" w14:textId="77777777" w:rsidTr="00A11D9E">
        <w:trPr>
          <w:trHeight w:val="293"/>
        </w:trPr>
        <w:tc>
          <w:tcPr>
            <w:tcW w:w="1980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F5535C6" w14:textId="77777777" w:rsidR="00C01FDB" w:rsidRPr="00E0499A" w:rsidRDefault="00C01FDB" w:rsidP="00C01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CC5CB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170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E6EC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3ADF9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2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F2D0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0E8BD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81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D3F9A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DBF7A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27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19B78A12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</w:tr>
      <w:tr w:rsidR="00F44EA2" w:rsidRPr="00E0499A" w14:paraId="5F6FD7C3" w14:textId="77777777" w:rsidTr="00A11D9E">
        <w:trPr>
          <w:trHeight w:val="293"/>
        </w:trPr>
        <w:tc>
          <w:tcPr>
            <w:tcW w:w="198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1D7E6D6" w14:textId="77777777" w:rsidR="00C01FDB" w:rsidRPr="00E0499A" w:rsidRDefault="00C01FDB" w:rsidP="00C01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Vegetables, serves/day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F97A1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248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8C6F0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.08 (0.80, 1.35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E204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7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FA4F8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.21 (0.88, 1.54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89F0C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200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A9136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0.61 (0.23, 0.99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9636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68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627C8E66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.09 (0.77, 1.41)</w:t>
            </w:r>
          </w:p>
        </w:tc>
      </w:tr>
      <w:tr w:rsidR="00F44EA2" w:rsidRPr="00E0499A" w14:paraId="67F91833" w14:textId="77777777" w:rsidTr="00A11D9E">
        <w:trPr>
          <w:trHeight w:val="293"/>
        </w:trPr>
        <w:tc>
          <w:tcPr>
            <w:tcW w:w="1980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0B54594" w14:textId="77777777" w:rsidR="00C01FDB" w:rsidRPr="00E0499A" w:rsidRDefault="00C01FDB" w:rsidP="00C01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B34A1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170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ED39C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900AF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2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FA8A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7461D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81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B967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0.002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A6959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27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74687FBB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</w:tr>
      <w:tr w:rsidR="00F44EA2" w:rsidRPr="00E0499A" w14:paraId="79455C6E" w14:textId="77777777" w:rsidTr="00A11D9E">
        <w:trPr>
          <w:trHeight w:val="293"/>
        </w:trPr>
        <w:tc>
          <w:tcPr>
            <w:tcW w:w="198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A2252B0" w14:textId="77777777" w:rsidR="00C01FDB" w:rsidRPr="00E0499A" w:rsidRDefault="00C01FDB" w:rsidP="00C01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Fruit, serves/day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B14EF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248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EFD5A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0.13 (-0.01, 0.27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2828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7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364CB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0.40 (0.23, 0.56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868E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200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C204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0.35 (0.16, 0.54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D16B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67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05ADD808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0.23 (0.06, 0.39)</w:t>
            </w:r>
          </w:p>
        </w:tc>
      </w:tr>
      <w:tr w:rsidR="00F44EA2" w:rsidRPr="00E0499A" w14:paraId="6B832F9B" w14:textId="77777777" w:rsidTr="00A11D9E">
        <w:trPr>
          <w:trHeight w:val="293"/>
        </w:trPr>
        <w:tc>
          <w:tcPr>
            <w:tcW w:w="1980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4F7EAA2" w14:textId="77777777" w:rsidR="00C01FDB" w:rsidRPr="00E0499A" w:rsidRDefault="00C01FDB" w:rsidP="00C01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140A9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170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A7E50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0.07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CAFC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2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EC35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96BC0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81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74498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5CA0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27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22C14510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0.007</w:t>
            </w:r>
          </w:p>
        </w:tc>
      </w:tr>
      <w:tr w:rsidR="00F44EA2" w:rsidRPr="00E0499A" w14:paraId="701E766B" w14:textId="77777777" w:rsidTr="00A11D9E">
        <w:trPr>
          <w:trHeight w:val="293"/>
        </w:trPr>
        <w:tc>
          <w:tcPr>
            <w:tcW w:w="198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2C64160" w14:textId="77777777" w:rsidR="00C01FDB" w:rsidRPr="00E0499A" w:rsidRDefault="00C01FDB" w:rsidP="00F44EA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 xml:space="preserve">Fat Index, </w:t>
            </w:r>
            <w:r w:rsidR="00F44EA2" w:rsidRPr="00E0499A">
              <w:rPr>
                <w:rFonts w:ascii="Calibri" w:eastAsia="Times New Roman" w:hAnsi="Calibri" w:cs="Calibri"/>
                <w:lang w:eastAsia="en-AU"/>
              </w:rPr>
              <w:t>1–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C14A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238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FD51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0.29 (0.23, 0.36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C033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69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5212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0.33 (0.26, 0.40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6BCE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99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B3EC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0.29 (0.20, 0.37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48C4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65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4DF94D7C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0.38 (0.31, 0.45)</w:t>
            </w:r>
          </w:p>
        </w:tc>
      </w:tr>
      <w:tr w:rsidR="00F44EA2" w:rsidRPr="00E0499A" w14:paraId="3AF6A6EA" w14:textId="77777777" w:rsidTr="00A11D9E">
        <w:trPr>
          <w:trHeight w:val="293"/>
        </w:trPr>
        <w:tc>
          <w:tcPr>
            <w:tcW w:w="1980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BB1E80C" w14:textId="77777777" w:rsidR="00C01FDB" w:rsidRPr="00E0499A" w:rsidRDefault="00C01FDB" w:rsidP="00C01FD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F3E4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164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6260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A99C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2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58A02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C3B60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80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ECB1D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2C71E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25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133D8A7D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</w:tr>
      <w:tr w:rsidR="00F44EA2" w:rsidRPr="00E0499A" w14:paraId="3072ABA8" w14:textId="77777777" w:rsidTr="00A11D9E">
        <w:trPr>
          <w:trHeight w:val="293"/>
        </w:trPr>
        <w:tc>
          <w:tcPr>
            <w:tcW w:w="198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36E401E" w14:textId="77777777" w:rsidR="00C01FDB" w:rsidRPr="00E0499A" w:rsidRDefault="00C01FDB" w:rsidP="00F44EA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 xml:space="preserve">Fibre Index, </w:t>
            </w:r>
            <w:r w:rsidR="00F44EA2" w:rsidRPr="00E0499A">
              <w:rPr>
                <w:rFonts w:ascii="Calibri" w:eastAsia="Times New Roman" w:hAnsi="Calibri" w:cs="Calibri"/>
                <w:lang w:eastAsia="en-AU"/>
              </w:rPr>
              <w:t>1–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E81F5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238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83A5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0.20 (0.13, 0.27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34381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61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A1BA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0.29 (0.21, 0.38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62BB2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93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1E50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0.20 (0.10, 0.29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2A3F3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61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029886A9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0.25 (0.17, 0.34)</w:t>
            </w:r>
          </w:p>
        </w:tc>
      </w:tr>
      <w:tr w:rsidR="00F44EA2" w:rsidRPr="00E0499A" w14:paraId="4C82F7A1" w14:textId="77777777" w:rsidTr="00A11D9E">
        <w:trPr>
          <w:trHeight w:val="293"/>
        </w:trPr>
        <w:tc>
          <w:tcPr>
            <w:tcW w:w="1980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A301098" w14:textId="77777777" w:rsidR="00C01FDB" w:rsidRPr="00E0499A" w:rsidRDefault="00C01FDB" w:rsidP="00C01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9696A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159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EB50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933CD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15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53436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0D54F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77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3FB70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1B2F4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10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4E8B2E7B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</w:tr>
      <w:tr w:rsidR="00F44EA2" w:rsidRPr="00E0499A" w14:paraId="140D0B59" w14:textId="77777777" w:rsidTr="00A11D9E">
        <w:trPr>
          <w:trHeight w:val="293"/>
        </w:trPr>
        <w:tc>
          <w:tcPr>
            <w:tcW w:w="198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762B840" w14:textId="3FB0D073" w:rsidR="00C01FDB" w:rsidRPr="00E0499A" w:rsidRDefault="00C01FDB" w:rsidP="00F44E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hysical Quality of </w:t>
            </w:r>
            <w:r w:rsidR="00826B49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  <w:r w:rsidR="00826B49"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ife</w:t>
            </w:r>
            <w:r w:rsidRPr="00E0499A">
              <w:rPr>
                <w:rFonts w:ascii="Calibri" w:eastAsia="Times New Roman" w:hAnsi="Calibri" w:cs="Calibri"/>
                <w:lang w:eastAsia="en-AU"/>
              </w:rPr>
              <w:t xml:space="preserve">, </w:t>
            </w:r>
            <w:r w:rsidR="00CA5BE8" w:rsidRPr="00E0499A">
              <w:rPr>
                <w:rFonts w:ascii="Calibri" w:eastAsia="Times New Roman" w:hAnsi="Calibri" w:cs="Calibri"/>
                <w:lang w:eastAsia="en-AU"/>
              </w:rPr>
              <w:t>0–10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34426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248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1191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4.84 (3.34, 6.33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09E27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7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FFF2B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6.68 (4.89, 8.47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F145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200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C1B9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6.02 (3.93, 8.12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D85C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68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490D0887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6.87 (5.12, 8.63)</w:t>
            </w:r>
          </w:p>
        </w:tc>
      </w:tr>
      <w:tr w:rsidR="00F44EA2" w:rsidRPr="00E0499A" w14:paraId="0F154EDF" w14:textId="77777777" w:rsidTr="00A11D9E">
        <w:trPr>
          <w:trHeight w:val="293"/>
        </w:trPr>
        <w:tc>
          <w:tcPr>
            <w:tcW w:w="1980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37902D0" w14:textId="77777777" w:rsidR="00C01FDB" w:rsidRPr="00E0499A" w:rsidRDefault="00C01FDB" w:rsidP="00C01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DC937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172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D3325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00F6B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2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7B2C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E3833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81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EE7FA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62795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27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13D936BB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</w:tr>
      <w:tr w:rsidR="00F44EA2" w:rsidRPr="00E0499A" w14:paraId="4ED72D34" w14:textId="77777777" w:rsidTr="00A11D9E">
        <w:trPr>
          <w:trHeight w:val="293"/>
        </w:trPr>
        <w:tc>
          <w:tcPr>
            <w:tcW w:w="198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F7F778F" w14:textId="28F5002A" w:rsidR="00C01FDB" w:rsidRPr="00E0499A" w:rsidRDefault="00C01FDB" w:rsidP="00C01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ental Quality of </w:t>
            </w:r>
            <w:r w:rsidR="00826B49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  <w:r w:rsidR="00826B49"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if</w:t>
            </w:r>
            <w:r w:rsidR="00826B49" w:rsidRPr="00E0499A">
              <w:rPr>
                <w:rFonts w:ascii="Calibri" w:eastAsia="Times New Roman" w:hAnsi="Calibri" w:cs="Calibri"/>
                <w:lang w:eastAsia="en-AU"/>
              </w:rPr>
              <w:t>e</w:t>
            </w:r>
            <w:r w:rsidRPr="00E0499A">
              <w:rPr>
                <w:rFonts w:ascii="Calibri" w:eastAsia="Times New Roman" w:hAnsi="Calibri" w:cs="Calibri"/>
                <w:lang w:eastAsia="en-AU"/>
              </w:rPr>
              <w:t xml:space="preserve">, </w:t>
            </w:r>
            <w:r w:rsidR="00CA5BE8" w:rsidRPr="00E0499A">
              <w:rPr>
                <w:rFonts w:ascii="Calibri" w:eastAsia="Times New Roman" w:hAnsi="Calibri" w:cs="Calibri"/>
                <w:lang w:eastAsia="en-AU"/>
              </w:rPr>
              <w:t>0–10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A8BC8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248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14189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.40 (-0.02, 2.82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025C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7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31E0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3.10 (1.40, 4.80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4FE4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200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EBEC9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3.93 (1.95, 5.90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A0082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68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70D24CBF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2.20 (0.53, 3.87)</w:t>
            </w:r>
          </w:p>
        </w:tc>
      </w:tr>
      <w:tr w:rsidR="00F44EA2" w:rsidRPr="00E0499A" w14:paraId="18CC88B0" w14:textId="77777777" w:rsidTr="00A11D9E">
        <w:trPr>
          <w:trHeight w:val="293"/>
        </w:trPr>
        <w:tc>
          <w:tcPr>
            <w:tcW w:w="1980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FEDFA6F" w14:textId="77777777" w:rsidR="00C01FDB" w:rsidRPr="00E0499A" w:rsidRDefault="00C01FDB" w:rsidP="00C01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464B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172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A083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0.05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7F56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2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AD20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AF3F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81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EB8DC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B9E0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27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68657F2B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0.010</w:t>
            </w:r>
          </w:p>
        </w:tc>
      </w:tr>
      <w:tr w:rsidR="00F44EA2" w:rsidRPr="00E0499A" w14:paraId="68A9F84E" w14:textId="77777777" w:rsidTr="00A11D9E">
        <w:trPr>
          <w:trHeight w:val="293"/>
        </w:trPr>
        <w:tc>
          <w:tcPr>
            <w:tcW w:w="198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9A48946" w14:textId="77777777" w:rsidR="00C01FDB" w:rsidRPr="00E0499A" w:rsidRDefault="00C01FDB" w:rsidP="00F44E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Symptom Severity, 0</w:t>
            </w:r>
            <w:r w:rsidR="00F44EA2"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–</w:t>
            </w: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32B41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248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F3AF3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-0.91 (-1.12, -0.70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4A0D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7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6C364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-0.98 (-1.23, -0.73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2B808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200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AE98B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-0.98 (-1.28, -0.67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3CC8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68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0AAEA2D8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-1.12 (-1.36, -0.87)</w:t>
            </w:r>
          </w:p>
        </w:tc>
      </w:tr>
      <w:tr w:rsidR="00F44EA2" w:rsidRPr="00E0499A" w14:paraId="6F14251B" w14:textId="77777777" w:rsidTr="00A11D9E">
        <w:trPr>
          <w:trHeight w:val="293"/>
        </w:trPr>
        <w:tc>
          <w:tcPr>
            <w:tcW w:w="1980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BA7BF3F" w14:textId="77777777" w:rsidR="00C01FDB" w:rsidRPr="00E0499A" w:rsidRDefault="00C01FDB" w:rsidP="00C01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0B7D7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171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98C9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71D27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2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63B9C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98C5D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81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AAA91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E7443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27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44BF0448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</w:tr>
      <w:tr w:rsidR="00F44EA2" w:rsidRPr="00E0499A" w14:paraId="3D2F3AA1" w14:textId="77777777" w:rsidTr="00A11D9E">
        <w:trPr>
          <w:trHeight w:val="293"/>
        </w:trPr>
        <w:tc>
          <w:tcPr>
            <w:tcW w:w="198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2E06CAC" w14:textId="77777777" w:rsidR="00C01FDB" w:rsidRPr="00E0499A" w:rsidRDefault="00C01FDB" w:rsidP="00F44E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Symptom Interference, 0</w:t>
            </w:r>
            <w:r w:rsidR="00F44EA2"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–</w:t>
            </w: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60A08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248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9F03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-1.20 (-1.49, -0.91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0238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7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1E6CC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-1.46 (-1.8, -1.11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12C0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200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C264B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-1.39 (-1.8, -0.98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5DD37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67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4D547C3E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-1.39 (-1.73, -1.05)</w:t>
            </w:r>
          </w:p>
        </w:tc>
      </w:tr>
      <w:tr w:rsidR="00F44EA2" w:rsidRPr="00E0499A" w14:paraId="6C9909D2" w14:textId="77777777" w:rsidTr="00A11D9E">
        <w:trPr>
          <w:trHeight w:val="293"/>
        </w:trPr>
        <w:tc>
          <w:tcPr>
            <w:tcW w:w="1980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7E8FFBD" w14:textId="77777777" w:rsidR="00C01FDB" w:rsidRPr="00E0499A" w:rsidRDefault="00C01FDB" w:rsidP="00C01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D9EB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171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FC132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772E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2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D548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6267E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81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F6280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2A137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27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523F9737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</w:tr>
      <w:tr w:rsidR="00F44EA2" w:rsidRPr="00E0499A" w14:paraId="7EC92BDA" w14:textId="77777777" w:rsidTr="00A11D9E">
        <w:trPr>
          <w:trHeight w:val="293"/>
        </w:trPr>
        <w:tc>
          <w:tcPr>
            <w:tcW w:w="198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61AAC42" w14:textId="5098507F" w:rsidR="00C01FDB" w:rsidRPr="00E0499A" w:rsidRDefault="00C01FDB" w:rsidP="00F44E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Fear of </w:t>
            </w:r>
            <w:r w:rsidR="003041DA">
              <w:rPr>
                <w:rFonts w:ascii="Calibri" w:eastAsia="Times New Roman" w:hAnsi="Calibri" w:cs="Calibri"/>
                <w:color w:val="000000"/>
                <w:lang w:eastAsia="en-AU"/>
              </w:rPr>
              <w:t>C</w:t>
            </w:r>
            <w:r w:rsidR="003041DA"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ncer </w:t>
            </w:r>
            <w:r w:rsidR="003041DA">
              <w:rPr>
                <w:rFonts w:ascii="Calibri" w:eastAsia="Times New Roman" w:hAnsi="Calibri" w:cs="Calibri"/>
                <w:color w:val="000000"/>
                <w:lang w:eastAsia="en-AU"/>
              </w:rPr>
              <w:t>R</w:t>
            </w:r>
            <w:r w:rsidR="003041DA"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ecurrence</w:t>
            </w: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, 0</w:t>
            </w:r>
            <w:r w:rsidR="00F44EA2"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–</w:t>
            </w: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4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3A45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248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B17D2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-3.06 (-4.25, -1.88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DBA51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7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185E5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-4.28 (-5.69, -2.88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AA58B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200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D8902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-3.09 (-4.74, -1.45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DE74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68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0D6BE1FC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-3.00 (-4.38, -1.62)</w:t>
            </w:r>
          </w:p>
        </w:tc>
      </w:tr>
      <w:tr w:rsidR="00F44EA2" w:rsidRPr="00E0499A" w14:paraId="6E9B536C" w14:textId="77777777" w:rsidTr="00A11D9E">
        <w:trPr>
          <w:trHeight w:val="293"/>
        </w:trPr>
        <w:tc>
          <w:tcPr>
            <w:tcW w:w="1980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6A449F4" w14:textId="77777777" w:rsidR="00C01FDB" w:rsidRPr="00E0499A" w:rsidRDefault="00C01FDB" w:rsidP="00C01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5BD93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170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6A97D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0E844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21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B59F7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7035D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81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8EE30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7463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27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2A7BE8B6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</w:tr>
      <w:tr w:rsidR="00F44EA2" w:rsidRPr="00E0499A" w14:paraId="259139A5" w14:textId="77777777" w:rsidTr="00A11D9E">
        <w:trPr>
          <w:trHeight w:val="293"/>
        </w:trPr>
        <w:tc>
          <w:tcPr>
            <w:tcW w:w="198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7DC571C" w14:textId="77777777" w:rsidR="00C01FDB" w:rsidRPr="00E0499A" w:rsidRDefault="00C01FDB" w:rsidP="00F44EA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 xml:space="preserve">Distress Level, </w:t>
            </w:r>
            <w:r w:rsidR="00F44EA2" w:rsidRPr="00E0499A">
              <w:rPr>
                <w:rFonts w:ascii="Calibri" w:eastAsia="Times New Roman" w:hAnsi="Calibri" w:cs="Calibri"/>
                <w:lang w:eastAsia="en-AU"/>
              </w:rPr>
              <w:t>0–1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6B732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246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D3D5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-0.82 (-1.21, -0.44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13D9D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7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8275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-0.74 (-1.20, -0.28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94DA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200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D3A93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-0.56 (-1.09, -0.04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CE8E6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68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10BFB50C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-0.71 (-1.16, -0.26)</w:t>
            </w:r>
          </w:p>
        </w:tc>
      </w:tr>
      <w:tr w:rsidR="00F44EA2" w:rsidRPr="00E0499A" w14:paraId="6B90A42B" w14:textId="77777777" w:rsidTr="00A11D9E">
        <w:trPr>
          <w:trHeight w:val="293"/>
        </w:trPr>
        <w:tc>
          <w:tcPr>
            <w:tcW w:w="1980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F5D2FD4" w14:textId="77777777" w:rsidR="00C01FDB" w:rsidRPr="00E0499A" w:rsidRDefault="00C01FDB" w:rsidP="00C01FD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BD65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169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9C50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93FC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2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0C1B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0.002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2E50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81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BB058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0.035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EE6B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27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61CF5F87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0.002</w:t>
            </w:r>
          </w:p>
        </w:tc>
      </w:tr>
      <w:tr w:rsidR="00F44EA2" w:rsidRPr="00E0499A" w14:paraId="3B156D72" w14:textId="77777777" w:rsidTr="00A11D9E">
        <w:trPr>
          <w:trHeight w:val="293"/>
        </w:trPr>
        <w:tc>
          <w:tcPr>
            <w:tcW w:w="198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6F6F591" w14:textId="77777777" w:rsidR="00C01FDB" w:rsidRPr="00E0499A" w:rsidRDefault="00C01FDB" w:rsidP="00C01FD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 xml:space="preserve">Distress Impact, </w:t>
            </w:r>
            <w:r w:rsidR="00F44EA2" w:rsidRPr="00E0499A">
              <w:rPr>
                <w:rFonts w:ascii="Calibri" w:eastAsia="Times New Roman" w:hAnsi="Calibri" w:cs="Calibri"/>
                <w:lang w:eastAsia="en-AU"/>
              </w:rPr>
              <w:t>0–1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7D89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246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7E402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-0.49 (-0.85, -0.12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308A7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7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C609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-0.97 (-1.41, -0.54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D192A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200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B4E8E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-0.58 (-1.07, -0.09)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5F72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68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6FD78BA7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-0.70 (-1.13, -0.27)</w:t>
            </w:r>
          </w:p>
        </w:tc>
      </w:tr>
      <w:tr w:rsidR="00F44EA2" w:rsidRPr="00E0499A" w14:paraId="1F7F14EE" w14:textId="77777777" w:rsidTr="00A11D9E">
        <w:trPr>
          <w:trHeight w:val="293"/>
        </w:trPr>
        <w:tc>
          <w:tcPr>
            <w:tcW w:w="198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477EB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9537A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color w:val="000000"/>
                <w:lang w:eastAsia="en-AU"/>
              </w:rPr>
              <w:t>169</w:t>
            </w:r>
          </w:p>
        </w:tc>
        <w:tc>
          <w:tcPr>
            <w:tcW w:w="24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58BE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0.009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60BE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20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52C31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5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D4578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81</w:t>
            </w:r>
          </w:p>
        </w:tc>
        <w:tc>
          <w:tcPr>
            <w:tcW w:w="24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ED51F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0.021</w:t>
            </w:r>
          </w:p>
        </w:tc>
        <w:tc>
          <w:tcPr>
            <w:tcW w:w="5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2FFE0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127</w:t>
            </w:r>
          </w:p>
        </w:tc>
        <w:tc>
          <w:tcPr>
            <w:tcW w:w="23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E048" w14:textId="77777777" w:rsidR="00C01FDB" w:rsidRPr="00E0499A" w:rsidRDefault="00C01FDB" w:rsidP="00C01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0499A">
              <w:rPr>
                <w:rFonts w:ascii="Calibri" w:eastAsia="Times New Roman" w:hAnsi="Calibri" w:cs="Calibri"/>
                <w:lang w:eastAsia="en-AU"/>
              </w:rPr>
              <w:t>0.001</w:t>
            </w:r>
          </w:p>
        </w:tc>
      </w:tr>
    </w:tbl>
    <w:p w14:paraId="6952C214" w14:textId="77777777" w:rsidR="00AF036A" w:rsidRPr="00E0499A" w:rsidRDefault="00AF036A" w:rsidP="007062B6">
      <w:pPr>
        <w:rPr>
          <w:vertAlign w:val="superscript"/>
        </w:rPr>
      </w:pPr>
      <w:r w:rsidRPr="00E0499A">
        <w:t>MVPA = moderate-vigorous physical activity</w:t>
      </w:r>
      <w:r w:rsidRPr="00E0499A">
        <w:rPr>
          <w:vertAlign w:val="superscript"/>
        </w:rPr>
        <w:t xml:space="preserve"> </w:t>
      </w:r>
    </w:p>
    <w:p w14:paraId="26EC6E61" w14:textId="77777777" w:rsidR="007062B6" w:rsidRPr="00E0499A" w:rsidRDefault="00BE5F96" w:rsidP="007062B6">
      <w:r w:rsidRPr="00E0499A">
        <w:rPr>
          <w:vertAlign w:val="superscript"/>
        </w:rPr>
        <w:t>a</w:t>
      </w:r>
      <w:r w:rsidRPr="00E0499A">
        <w:t xml:space="preserve"> </w:t>
      </w:r>
      <w:r w:rsidR="00BF5C3F" w:rsidRPr="00E0499A">
        <w:t>n 1 = n in model (baseline data)</w:t>
      </w:r>
      <w:r w:rsidR="007062B6" w:rsidRPr="00E0499A">
        <w:t>; n 2 = in model (post data)</w:t>
      </w:r>
    </w:p>
    <w:p w14:paraId="57535568" w14:textId="55411AB3" w:rsidR="00BF5C3F" w:rsidRPr="00E0499A" w:rsidRDefault="007E7A6B" w:rsidP="00BF5C3F">
      <w:r>
        <w:rPr>
          <w:vertAlign w:val="superscript"/>
        </w:rPr>
        <w:t>b</w:t>
      </w:r>
      <w:r w:rsidR="00BF5C3F" w:rsidRPr="00E0499A">
        <w:t xml:space="preserve"> Change pre to post within </w:t>
      </w:r>
      <w:r w:rsidR="00D166FB">
        <w:t>C</w:t>
      </w:r>
      <w:r w:rsidR="00D166FB" w:rsidRPr="00E0499A">
        <w:t xml:space="preserve">ancer </w:t>
      </w:r>
      <w:r w:rsidR="00D166FB">
        <w:t>C</w:t>
      </w:r>
      <w:r w:rsidR="00D166FB" w:rsidRPr="00E0499A">
        <w:t xml:space="preserve">ouncil </w:t>
      </w:r>
      <w:r w:rsidR="00BF5C3F" w:rsidRPr="00E0499A">
        <w:t xml:space="preserve">estimated by comparison of marginal means; model </w:t>
      </w:r>
      <w:r w:rsidR="00A40509" w:rsidRPr="00E0499A">
        <w:t>includes</w:t>
      </w:r>
      <w:r w:rsidR="00BF5C3F" w:rsidRPr="00E0499A">
        <w:t xml:space="preserve"> timepoint, </w:t>
      </w:r>
      <w:r w:rsidR="00D166FB">
        <w:t>C</w:t>
      </w:r>
      <w:r w:rsidR="00D166FB" w:rsidRPr="00E0499A">
        <w:t xml:space="preserve">ancer </w:t>
      </w:r>
      <w:r w:rsidR="00BF5C3F" w:rsidRPr="00E0499A">
        <w:t xml:space="preserve">council and timepoint x </w:t>
      </w:r>
      <w:r w:rsidR="00D166FB">
        <w:t>C</w:t>
      </w:r>
      <w:r w:rsidR="00D166FB" w:rsidRPr="00E0499A">
        <w:t xml:space="preserve">ancer </w:t>
      </w:r>
      <w:r w:rsidR="00161A77">
        <w:t>C</w:t>
      </w:r>
      <w:r w:rsidR="00161A77" w:rsidRPr="00E0499A">
        <w:t>ouncil</w:t>
      </w:r>
    </w:p>
    <w:p w14:paraId="33004C47" w14:textId="77777777" w:rsidR="00BF5C3F" w:rsidRPr="00E0499A" w:rsidRDefault="00BF5C3F" w:rsidP="00BF5C3F"/>
    <w:p w14:paraId="2D7AFCF0" w14:textId="77777777" w:rsidR="00BF5C3F" w:rsidRPr="00E0499A" w:rsidRDefault="00BF5C3F" w:rsidP="00BE5F96"/>
    <w:sectPr w:rsidR="00BF5C3F" w:rsidRPr="00E0499A" w:rsidSect="00A81C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C88"/>
    <w:rsid w:val="00062D0C"/>
    <w:rsid w:val="000B3275"/>
    <w:rsid w:val="00161A77"/>
    <w:rsid w:val="003041DA"/>
    <w:rsid w:val="006D6797"/>
    <w:rsid w:val="007062B6"/>
    <w:rsid w:val="007C2E27"/>
    <w:rsid w:val="007D4F69"/>
    <w:rsid w:val="007E7A6B"/>
    <w:rsid w:val="00826B49"/>
    <w:rsid w:val="008560BB"/>
    <w:rsid w:val="00A11D9E"/>
    <w:rsid w:val="00A40509"/>
    <w:rsid w:val="00A81C88"/>
    <w:rsid w:val="00AF02E9"/>
    <w:rsid w:val="00AF036A"/>
    <w:rsid w:val="00BA53EB"/>
    <w:rsid w:val="00BE5F96"/>
    <w:rsid w:val="00BF5C3F"/>
    <w:rsid w:val="00C01FDB"/>
    <w:rsid w:val="00CA5BE8"/>
    <w:rsid w:val="00D166FB"/>
    <w:rsid w:val="00D349C9"/>
    <w:rsid w:val="00E0499A"/>
    <w:rsid w:val="00E12967"/>
    <w:rsid w:val="00E37FCD"/>
    <w:rsid w:val="00E575D3"/>
    <w:rsid w:val="00F44EA2"/>
    <w:rsid w:val="00FB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DDAF2"/>
  <w15:chartTrackingRefBased/>
  <w15:docId w15:val="{121BD05C-5547-4834-A751-D17778E69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31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18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37F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7F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7F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F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FC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42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9</Words>
  <Characters>267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Winkler</dc:creator>
  <cp:keywords/>
  <dc:description/>
  <cp:lastModifiedBy>Natasha Reid</cp:lastModifiedBy>
  <cp:revision>2</cp:revision>
  <dcterms:created xsi:type="dcterms:W3CDTF">2020-08-25T01:18:00Z</dcterms:created>
  <dcterms:modified xsi:type="dcterms:W3CDTF">2020-08-25T01:18:00Z</dcterms:modified>
</cp:coreProperties>
</file>